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111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800"/>
        <w:gridCol w:w="3664"/>
        <w:gridCol w:w="1647"/>
      </w:tblGrid>
      <w:tr w:rsidR="00E056E3" w:rsidRPr="0094717D" w:rsidTr="00936301">
        <w:trPr>
          <w:trHeight w:val="360"/>
        </w:trPr>
        <w:tc>
          <w:tcPr>
            <w:tcW w:w="6111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682AFE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682AFE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Pr="00682AFE">
              <w:rPr>
                <w:rFonts w:ascii="Times New Roman" w:eastAsia="MS PGothic" w:hAnsi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MS PGothic" w:hAnsi="Times New Roman" w:hint="eastAsia"/>
                <w:b/>
                <w:bCs/>
                <w:color w:val="000000"/>
                <w:kern w:val="0"/>
                <w:sz w:val="22"/>
              </w:rPr>
              <w:t xml:space="preserve">2:  </w:t>
            </w:r>
            <w:r w:rsidRPr="00682AFE"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  <w:t xml:space="preserve">Cell proliferation inhibition rate (relative to mock)   </w:t>
            </w:r>
            <w:r w:rsidRPr="00682AFE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E056E3" w:rsidRPr="0094717D" w:rsidTr="00936301">
        <w:trPr>
          <w:trHeight w:val="360"/>
        </w:trPr>
        <w:tc>
          <w:tcPr>
            <w:tcW w:w="6111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56E3" w:rsidRPr="00682AFE" w:rsidRDefault="00E056E3" w:rsidP="00936301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682AFE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</w:pPr>
            <w:proofErr w:type="spellStart"/>
            <w:r w:rsidRPr="00682AFE"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  <w:t>miRNA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682AFE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</w:pPr>
            <w:r w:rsidRPr="00682AFE">
              <w:rPr>
                <w:rFonts w:ascii="Times New Roman" w:eastAsia="MS PGothic" w:hAnsi="Times New Roman"/>
                <w:b/>
                <w:color w:val="000000"/>
                <w:kern w:val="0"/>
                <w:sz w:val="22"/>
              </w:rPr>
              <w:t>%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128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50.3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20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58.2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0.4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135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5.9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42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8.8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200c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0.5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129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2.9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133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3.5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508-3p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4.8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</w:t>
            </w: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R</w:t>
            </w: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362-3p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5.5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509-5p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7.1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21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7.1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3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9.1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1255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9.4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14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9.7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2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81.5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let-7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85.1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37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86.6</w:t>
            </w:r>
          </w:p>
        </w:tc>
      </w:tr>
      <w:tr w:rsidR="00E056E3" w:rsidRPr="0094717D" w:rsidTr="00936301">
        <w:trPr>
          <w:trHeight w:val="27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36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89.4</w:t>
            </w:r>
          </w:p>
        </w:tc>
      </w:tr>
      <w:tr w:rsidR="00E056E3" w:rsidRPr="0094717D" w:rsidTr="00936301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iR-18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6E3" w:rsidRPr="00DC3908" w:rsidRDefault="00E056E3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DC390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90.8</w:t>
            </w:r>
          </w:p>
        </w:tc>
      </w:tr>
    </w:tbl>
    <w:p w:rsidR="00A34081" w:rsidRDefault="00A34081"/>
    <w:sectPr w:rsidR="00A34081" w:rsidSect="00A34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056E3"/>
    <w:rsid w:val="00A34081"/>
    <w:rsid w:val="00C5171D"/>
    <w:rsid w:val="00E056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6E3"/>
    <w:pPr>
      <w:widowControl w:val="0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</dc:creator>
  <cp:lastModifiedBy>Ilana</cp:lastModifiedBy>
  <cp:revision>1</cp:revision>
  <dcterms:created xsi:type="dcterms:W3CDTF">2012-02-13T14:52:00Z</dcterms:created>
  <dcterms:modified xsi:type="dcterms:W3CDTF">2012-02-13T14:52:00Z</dcterms:modified>
</cp:coreProperties>
</file>